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C06DA68" w14:textId="77777777" w:rsidR="0078152C" w:rsidRDefault="0078152C">
      <w:r>
        <w:rPr>
          <w:noProof/>
          <w:lang w:val="en-US" w:eastAsia="en-US"/>
        </w:rPr>
        <w:drawing>
          <wp:inline distT="0" distB="0" distL="0" distR="0" wp14:anchorId="257BEFA4" wp14:editId="1EA53B06">
            <wp:extent cx="5943600" cy="50730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_proteins_0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073015"/>
                    </a:xfrm>
                    <a:prstGeom prst="rect">
                      <a:avLst/>
                    </a:prstGeom>
                  </pic:spPr>
                </pic:pic>
              </a:graphicData>
            </a:graphic>
          </wp:inline>
        </w:drawing>
      </w:r>
    </w:p>
    <w:p w14:paraId="1DF596E8" w14:textId="77777777" w:rsidR="0078152C" w:rsidRDefault="0078152C">
      <w:r>
        <w:rPr>
          <w:b/>
        </w:rPr>
        <w:t>Figure S1.</w:t>
      </w:r>
      <w:r>
        <w:t xml:space="preserve"> </w:t>
      </w:r>
      <w:r w:rsidR="00286094">
        <w:t xml:space="preserve">Known interaction network for </w:t>
      </w:r>
      <w:bookmarkStart w:id="0" w:name="_GoBack"/>
      <w:bookmarkEnd w:id="0"/>
      <w:r>
        <w:t>PD genes.</w:t>
      </w:r>
    </w:p>
    <w:p w14:paraId="71AB14ED" w14:textId="77777777" w:rsidR="0078152C" w:rsidRDefault="0078152C">
      <w:r>
        <w:br w:type="page"/>
      </w:r>
    </w:p>
    <w:p w14:paraId="4B4EAF59" w14:textId="77777777" w:rsidR="00F818DD" w:rsidRDefault="0078152C">
      <w:r>
        <w:rPr>
          <w:noProof/>
          <w:lang w:val="en-US" w:eastAsia="en-US"/>
        </w:rPr>
        <w:lastRenderedPageBreak/>
        <w:drawing>
          <wp:inline distT="114300" distB="114300" distL="114300" distR="114300" wp14:anchorId="43D623DB" wp14:editId="092A57C3">
            <wp:extent cx="5943600" cy="4914900"/>
            <wp:effectExtent l="0" t="0" r="0" b="0"/>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6"/>
                    <a:srcRect/>
                    <a:stretch>
                      <a:fillRect/>
                    </a:stretch>
                  </pic:blipFill>
                  <pic:spPr>
                    <a:xfrm>
                      <a:off x="0" y="0"/>
                      <a:ext cx="5943600" cy="4914900"/>
                    </a:xfrm>
                    <a:prstGeom prst="rect">
                      <a:avLst/>
                    </a:prstGeom>
                    <a:ln/>
                  </pic:spPr>
                </pic:pic>
              </a:graphicData>
            </a:graphic>
          </wp:inline>
        </w:drawing>
      </w:r>
    </w:p>
    <w:p w14:paraId="24A9CEDD" w14:textId="77777777" w:rsidR="00F818DD" w:rsidRDefault="00F818DD"/>
    <w:p w14:paraId="2171AC7C" w14:textId="77777777" w:rsidR="00F818DD" w:rsidRDefault="004F1CD6">
      <w:pPr>
        <w:jc w:val="both"/>
      </w:pPr>
      <w:r>
        <w:rPr>
          <w:b/>
        </w:rPr>
        <w:t>Figure S2</w:t>
      </w:r>
      <w:r w:rsidR="0078152C">
        <w:rPr>
          <w:b/>
        </w:rPr>
        <w:t>.</w:t>
      </w:r>
      <w:r w:rsidR="0078152C">
        <w:t xml:space="preserve"> Average MAF values in ExAC for the genes studied. Averages contain the total number of mutations located on the exons. Averages are divided by the protein size (amino acid number) for each gene and the bars correspond to the standard error of the mean.</w:t>
      </w:r>
    </w:p>
    <w:p w14:paraId="20F2CD5E" w14:textId="77777777" w:rsidR="00F818DD" w:rsidRDefault="00F818DD"/>
    <w:p w14:paraId="1DBD4B18" w14:textId="77777777" w:rsidR="00F818DD" w:rsidRDefault="00F818DD"/>
    <w:p w14:paraId="01F69730" w14:textId="77777777" w:rsidR="00F818DD" w:rsidRDefault="00F818DD"/>
    <w:p w14:paraId="6C12BA24" w14:textId="77777777" w:rsidR="00F818DD" w:rsidRDefault="00F818DD">
      <w:pPr>
        <w:jc w:val="both"/>
      </w:pPr>
    </w:p>
    <w:sectPr w:rsidR="00F818D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compat>
    <w:compatSetting w:name="compatibilityMode" w:uri="http://schemas.microsoft.com/office/word" w:val="14"/>
  </w:compat>
  <w:rsids>
    <w:rsidRoot w:val="00F818DD"/>
    <w:rsid w:val="00286094"/>
    <w:rsid w:val="004F1CD6"/>
    <w:rsid w:val="0078152C"/>
    <w:rsid w:val="00F818D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CC6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szCs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4F1CD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1CD6"/>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szCs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4F1CD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1C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Words>
  <Characters>278</Characters>
  <Application>Microsoft Macintosh Word</Application>
  <DocSecurity>0</DocSecurity>
  <Lines>2</Lines>
  <Paragraphs>1</Paragraphs>
  <ScaleCrop>false</ScaleCrop>
  <Company>UCL FBS AISC</Company>
  <LinksUpToDate>false</LinksUpToDate>
  <CharactersWithSpaces>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 Bras</cp:lastModifiedBy>
  <cp:revision>4</cp:revision>
  <dcterms:created xsi:type="dcterms:W3CDTF">2015-08-03T12:59:00Z</dcterms:created>
  <dcterms:modified xsi:type="dcterms:W3CDTF">2015-08-04T13:50:00Z</dcterms:modified>
</cp:coreProperties>
</file>